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564ED" w14:textId="2F3C510A" w:rsidR="002A6010" w:rsidRDefault="00B71440" w:rsidP="00D171E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File </w:t>
      </w:r>
      <w:r w:rsidR="008E3DE0">
        <w:rPr>
          <w:rFonts w:ascii="Times New Roman" w:hAnsi="Times New Roman" w:cs="Times New Roman"/>
          <w:b/>
          <w:sz w:val="28"/>
          <w:szCs w:val="28"/>
        </w:rPr>
        <w:t>1</w:t>
      </w:r>
    </w:p>
    <w:p w14:paraId="37FDAF18" w14:textId="1A3309FB" w:rsidR="00D017A1" w:rsidRDefault="00D017A1" w:rsidP="00D171E6">
      <w:pPr>
        <w:rPr>
          <w:rFonts w:ascii="Times New Roman" w:hAnsi="Times New Roman" w:cs="Times New Roman"/>
          <w:b/>
          <w:sz w:val="28"/>
          <w:szCs w:val="28"/>
        </w:rPr>
      </w:pPr>
    </w:p>
    <w:p w14:paraId="3312A8FE" w14:textId="2DC510DC" w:rsidR="00D017A1" w:rsidRDefault="00D017A1" w:rsidP="00D171E6">
      <w:pPr>
        <w:rPr>
          <w:rFonts w:ascii="Times New Roman" w:hAnsi="Times New Roman" w:cs="Times New Roman"/>
          <w:b/>
          <w:sz w:val="28"/>
          <w:szCs w:val="28"/>
        </w:rPr>
      </w:pPr>
      <w:r w:rsidRPr="00D017A1">
        <w:rPr>
          <w:rFonts w:ascii="Times New Roman" w:hAnsi="Times New Roman" w:cs="Times New Roman"/>
          <w:b/>
          <w:i/>
          <w:iCs/>
          <w:noProof/>
          <w:color w:val="000000" w:themeColor="text1"/>
          <w:sz w:val="28"/>
          <w:szCs w:val="28"/>
        </w:rPr>
        <w:t>B. nigra</w:t>
      </w:r>
      <w:r>
        <w:rPr>
          <w:rFonts w:ascii="Times New Roman" w:hAnsi="Times New Roman" w:cs="Times New Roman"/>
          <w:b/>
          <w:sz w:val="28"/>
          <w:szCs w:val="28"/>
        </w:rPr>
        <w:t xml:space="preserve"> genome assembly – Bionano optical mapping stats</w:t>
      </w:r>
    </w:p>
    <w:p w14:paraId="7C366068" w14:textId="69927A1D" w:rsidR="00310D26" w:rsidRDefault="00310D26" w:rsidP="00D171E6">
      <w:pPr>
        <w:rPr>
          <w:rFonts w:ascii="Times New Roman" w:hAnsi="Times New Roman" w:cs="Times New Roman"/>
          <w:b/>
          <w:sz w:val="28"/>
          <w:szCs w:val="28"/>
        </w:rPr>
      </w:pPr>
    </w:p>
    <w:p w14:paraId="3363AC9D" w14:textId="75290EBD" w:rsidR="00C54C9A" w:rsidRPr="00C54C9A" w:rsidRDefault="00C54C9A" w:rsidP="00D359EC">
      <w:pPr>
        <w:jc w:val="both"/>
        <w:rPr>
          <w:rFonts w:ascii="Times New Roman" w:hAnsi="Times New Roman" w:cs="Times New Roman"/>
        </w:rPr>
      </w:pPr>
      <w:bookmarkStart w:id="0" w:name="_GoBack"/>
      <w:r w:rsidRPr="00C54C9A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is file contains the machine generated report on the data generated with two optical maps</w:t>
      </w:r>
      <w:r w:rsidR="005C12A1">
        <w:rPr>
          <w:rFonts w:ascii="Times New Roman" w:hAnsi="Times New Roman" w:cs="Times New Roman"/>
        </w:rPr>
        <w:t xml:space="preserve"> – one with NLRS technology using a </w:t>
      </w:r>
      <w:r w:rsidR="005C12A1" w:rsidRPr="00CA1CED">
        <w:rPr>
          <w:rFonts w:ascii="Times New Roman" w:hAnsi="Times New Roman" w:cs="Times New Roman"/>
          <w:i/>
        </w:rPr>
        <w:t>Bss</w:t>
      </w:r>
      <w:r w:rsidR="005C12A1">
        <w:rPr>
          <w:rFonts w:ascii="Times New Roman" w:hAnsi="Times New Roman" w:cs="Times New Roman"/>
        </w:rPr>
        <w:t>SI library and the other with DLS method using DLE</w:t>
      </w:r>
      <w:r w:rsidR="00071FDF">
        <w:rPr>
          <w:rFonts w:ascii="Times New Roman" w:hAnsi="Times New Roman" w:cs="Times New Roman"/>
        </w:rPr>
        <w:t xml:space="preserve"> </w:t>
      </w:r>
      <w:r w:rsidR="005C12A1">
        <w:rPr>
          <w:rFonts w:ascii="Times New Roman" w:hAnsi="Times New Roman" w:cs="Times New Roman"/>
        </w:rPr>
        <w:t>I enzyme.</w:t>
      </w:r>
      <w:r w:rsidR="00071FDF">
        <w:rPr>
          <w:rFonts w:ascii="Times New Roman" w:hAnsi="Times New Roman" w:cs="Times New Roman"/>
        </w:rPr>
        <w:t xml:space="preserve"> The file also contains a table summarizing the input data and outputs at each step of optical mapping for scaffolding the contigs generated by ONT and corrected by Pilon using Illumina short</w:t>
      </w:r>
      <w:r w:rsidR="0037692D">
        <w:rPr>
          <w:rFonts w:ascii="Times New Roman" w:hAnsi="Times New Roman" w:cs="Times New Roman"/>
        </w:rPr>
        <w:t>-</w:t>
      </w:r>
      <w:r w:rsidR="00071FDF">
        <w:rPr>
          <w:rFonts w:ascii="Times New Roman" w:hAnsi="Times New Roman" w:cs="Times New Roman"/>
        </w:rPr>
        <w:t>reads.</w:t>
      </w:r>
    </w:p>
    <w:bookmarkEnd w:id="0"/>
    <w:p w14:paraId="1D067B8A" w14:textId="77777777" w:rsidR="00C54C9A" w:rsidRDefault="00C54C9A" w:rsidP="00D171E6">
      <w:pPr>
        <w:rPr>
          <w:rFonts w:ascii="Times New Roman" w:hAnsi="Times New Roman" w:cs="Times New Roman"/>
          <w:b/>
        </w:rPr>
      </w:pPr>
    </w:p>
    <w:p w14:paraId="130908D9" w14:textId="263D521B" w:rsidR="004E2559" w:rsidRPr="00455E0E" w:rsidRDefault="004E2559" w:rsidP="004E2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8"/>
          <w:szCs w:val="28"/>
        </w:rPr>
      </w:pPr>
      <w:r w:rsidRPr="00455E0E">
        <w:rPr>
          <w:rFonts w:ascii="Times New Roman" w:hAnsi="Times New Roman" w:cs="Times New Roman"/>
          <w:b/>
          <w:sz w:val="28"/>
          <w:szCs w:val="28"/>
        </w:rPr>
        <w:t xml:space="preserve">Machine generated report for the hybrid </w:t>
      </w:r>
      <w:r w:rsidR="0012405F" w:rsidRPr="00455E0E">
        <w:rPr>
          <w:rFonts w:ascii="Times New Roman" w:hAnsi="Times New Roman" w:cs="Times New Roman"/>
          <w:b/>
          <w:sz w:val="28"/>
          <w:szCs w:val="28"/>
        </w:rPr>
        <w:t>assembly</w:t>
      </w:r>
    </w:p>
    <w:p w14:paraId="49CD6AA7" w14:textId="77777777" w:rsidR="004E2559" w:rsidRDefault="004E2559" w:rsidP="00D171E6">
      <w:pPr>
        <w:rPr>
          <w:rFonts w:ascii="Times New Roman" w:hAnsi="Times New Roman" w:cs="Times New Roman"/>
          <w:b/>
        </w:rPr>
      </w:pPr>
    </w:p>
    <w:p w14:paraId="390EDDF2" w14:textId="5CA53ACB" w:rsidR="00D171E6" w:rsidRPr="00D171E6" w:rsidRDefault="00D171E6" w:rsidP="00D171E6">
      <w:pPr>
        <w:rPr>
          <w:rFonts w:ascii="Times New Roman" w:hAnsi="Times New Roman" w:cs="Times New Roman"/>
          <w:b/>
        </w:rPr>
      </w:pPr>
      <w:r w:rsidRPr="00D171E6">
        <w:rPr>
          <w:rFonts w:ascii="Times New Roman" w:hAnsi="Times New Roman" w:cs="Times New Roman"/>
          <w:b/>
        </w:rPr>
        <w:t xml:space="preserve">Automatic Conflicts Detections from BNG-NGS alignment: </w:t>
      </w:r>
    </w:p>
    <w:p w14:paraId="0A656149" w14:textId="77777777" w:rsidR="00D171E6" w:rsidRPr="00D171E6" w:rsidRDefault="00D171E6" w:rsidP="00D171E6">
      <w:pPr>
        <w:rPr>
          <w:rFonts w:ascii="Times New Roman" w:hAnsi="Times New Roman" w:cs="Times New Roman"/>
        </w:rPr>
      </w:pPr>
    </w:p>
    <w:p w14:paraId="6E51F539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Number of conflict cuts made to Bionano maps (CTTAAG): 3</w:t>
      </w:r>
    </w:p>
    <w:p w14:paraId="59398564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Number of conflict cuts made to Bionano maps (CACGAG): 3</w:t>
      </w:r>
    </w:p>
    <w:p w14:paraId="0EBF2692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Number of conflict cuts made to NGS sequences: 204</w:t>
      </w:r>
    </w:p>
    <w:p w14:paraId="56376F54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Number of BNG maps to be cut (CTTAAG): 3</w:t>
      </w:r>
    </w:p>
    <w:p w14:paraId="27B6BD83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Number of BNG maps to be cut (CACGAG): 3</w:t>
      </w:r>
    </w:p>
    <w:p w14:paraId="289115D2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Number of NGS contigs to be cut: 148</w:t>
      </w:r>
    </w:p>
    <w:p w14:paraId="60FEDADA" w14:textId="77777777" w:rsidR="00D171E6" w:rsidRPr="00D171E6" w:rsidRDefault="00D171E6" w:rsidP="00D171E6">
      <w:pPr>
        <w:rPr>
          <w:rFonts w:ascii="Times New Roman" w:hAnsi="Times New Roman" w:cs="Times New Roman"/>
        </w:rPr>
      </w:pPr>
    </w:p>
    <w:p w14:paraId="2C1EB490" w14:textId="77777777" w:rsidR="00D171E6" w:rsidRPr="00D171E6" w:rsidRDefault="00D171E6" w:rsidP="00D171E6">
      <w:pPr>
        <w:rPr>
          <w:rFonts w:ascii="Times New Roman" w:hAnsi="Times New Roman" w:cs="Times New Roman"/>
          <w:b/>
        </w:rPr>
      </w:pPr>
      <w:r w:rsidRPr="00D171E6">
        <w:rPr>
          <w:rFonts w:ascii="Times New Roman" w:hAnsi="Times New Roman" w:cs="Times New Roman"/>
          <w:b/>
        </w:rPr>
        <w:t xml:space="preserve">Input NGS sequence statistics: </w:t>
      </w:r>
    </w:p>
    <w:p w14:paraId="3101CA36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 xml:space="preserve">  Count  = 1549</w:t>
      </w:r>
    </w:p>
    <w:p w14:paraId="2CB7418D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 xml:space="preserve">  N50 length (Mbp) = 1.509</w:t>
      </w:r>
    </w:p>
    <w:p w14:paraId="0D5A8017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 xml:space="preserve">  Total length (Mbp) = 520.090</w:t>
      </w:r>
    </w:p>
    <w:p w14:paraId="63F098DE" w14:textId="77777777" w:rsidR="00D171E6" w:rsidRPr="00D171E6" w:rsidRDefault="00D171E6" w:rsidP="00D171E6">
      <w:pPr>
        <w:rPr>
          <w:rFonts w:ascii="Times New Roman" w:hAnsi="Times New Roman" w:cs="Times New Roman"/>
        </w:rPr>
      </w:pPr>
    </w:p>
    <w:p w14:paraId="2025646D" w14:textId="7D126CD3" w:rsidR="00D171E6" w:rsidRPr="00F41CCA" w:rsidRDefault="00D171E6" w:rsidP="00D171E6">
      <w:pPr>
        <w:rPr>
          <w:rFonts w:ascii="Times New Roman" w:hAnsi="Times New Roman" w:cs="Times New Roman"/>
          <w:b/>
        </w:rPr>
      </w:pPr>
      <w:r w:rsidRPr="00F41CCA">
        <w:rPr>
          <w:rFonts w:ascii="Times New Roman" w:hAnsi="Times New Roman" w:cs="Times New Roman"/>
          <w:b/>
        </w:rPr>
        <w:t>Input Bionano Genome map statistics (CTTAAG)</w:t>
      </w:r>
      <w:r w:rsidR="00F41CCA">
        <w:rPr>
          <w:rFonts w:ascii="Times New Roman" w:hAnsi="Times New Roman" w:cs="Times New Roman"/>
          <w:b/>
        </w:rPr>
        <w:t xml:space="preserve"> DL</w:t>
      </w:r>
      <w:r w:rsidR="003D336C">
        <w:rPr>
          <w:rFonts w:ascii="Times New Roman" w:hAnsi="Times New Roman" w:cs="Times New Roman"/>
          <w:b/>
        </w:rPr>
        <w:t>E</w:t>
      </w:r>
      <w:r w:rsidR="00F41CCA">
        <w:rPr>
          <w:rFonts w:ascii="Times New Roman" w:hAnsi="Times New Roman" w:cs="Times New Roman"/>
          <w:b/>
        </w:rPr>
        <w:t xml:space="preserve"> I</w:t>
      </w:r>
    </w:p>
    <w:p w14:paraId="558A7307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 xml:space="preserve">  Count  = 17</w:t>
      </w:r>
    </w:p>
    <w:p w14:paraId="3B6BADAF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 xml:space="preserve">  N50 length (Mbp) = 63.486</w:t>
      </w:r>
    </w:p>
    <w:p w14:paraId="2CF2D9C2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 xml:space="preserve">  Total length (Mbp) = 567.374</w:t>
      </w:r>
    </w:p>
    <w:p w14:paraId="7B98B061" w14:textId="77777777" w:rsidR="00D171E6" w:rsidRPr="00D171E6" w:rsidRDefault="00D171E6" w:rsidP="00D171E6">
      <w:pPr>
        <w:rPr>
          <w:rFonts w:ascii="Times New Roman" w:hAnsi="Times New Roman" w:cs="Times New Roman"/>
        </w:rPr>
      </w:pPr>
    </w:p>
    <w:p w14:paraId="2BB36F54" w14:textId="2FDED8E9" w:rsidR="00D171E6" w:rsidRPr="00F41CCA" w:rsidRDefault="00D171E6" w:rsidP="00D171E6">
      <w:pPr>
        <w:rPr>
          <w:rFonts w:ascii="Times New Roman" w:hAnsi="Times New Roman" w:cs="Times New Roman"/>
          <w:b/>
        </w:rPr>
      </w:pPr>
      <w:r w:rsidRPr="00F41CCA">
        <w:rPr>
          <w:rFonts w:ascii="Times New Roman" w:hAnsi="Times New Roman" w:cs="Times New Roman"/>
          <w:b/>
        </w:rPr>
        <w:t>Input Bionano Genome map statistics (CACGAG)</w:t>
      </w:r>
      <w:r w:rsidR="00F41CCA">
        <w:rPr>
          <w:rFonts w:ascii="Times New Roman" w:hAnsi="Times New Roman" w:cs="Times New Roman"/>
          <w:b/>
        </w:rPr>
        <w:t xml:space="preserve"> </w:t>
      </w:r>
      <w:r w:rsidR="00F41CCA" w:rsidRPr="00F41CCA">
        <w:rPr>
          <w:rFonts w:ascii="Times New Roman" w:hAnsi="Times New Roman" w:cs="Times New Roman"/>
          <w:b/>
          <w:i/>
        </w:rPr>
        <w:t>Bss</w:t>
      </w:r>
      <w:r w:rsidR="00F41CCA">
        <w:rPr>
          <w:rFonts w:ascii="Times New Roman" w:hAnsi="Times New Roman" w:cs="Times New Roman"/>
          <w:b/>
        </w:rPr>
        <w:t>SI</w:t>
      </w:r>
    </w:p>
    <w:p w14:paraId="1DC2A72F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 xml:space="preserve">  Count  = 440</w:t>
      </w:r>
    </w:p>
    <w:p w14:paraId="4F947C5B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 xml:space="preserve">  N50 length (Mbp) = 1.683</w:t>
      </w:r>
    </w:p>
    <w:p w14:paraId="0E739770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 xml:space="preserve">  Total length (Mbp) = 522.224</w:t>
      </w:r>
    </w:p>
    <w:p w14:paraId="03855824" w14:textId="4F00A06E" w:rsidR="00D171E6" w:rsidRDefault="00D171E6" w:rsidP="00D171E6">
      <w:pPr>
        <w:rPr>
          <w:rFonts w:ascii="Times New Roman" w:hAnsi="Times New Roman" w:cs="Times New Roman"/>
        </w:rPr>
      </w:pPr>
    </w:p>
    <w:p w14:paraId="66176B75" w14:textId="77777777" w:rsidR="00E32EB3" w:rsidRPr="00D171E6" w:rsidRDefault="00E32EB3" w:rsidP="00D171E6">
      <w:pPr>
        <w:rPr>
          <w:rFonts w:ascii="Times New Roman" w:hAnsi="Times New Roman" w:cs="Times New Roman"/>
        </w:rPr>
      </w:pPr>
    </w:p>
    <w:p w14:paraId="7EC95F6D" w14:textId="32CC7EB4" w:rsidR="00D171E6" w:rsidRPr="007E2F4C" w:rsidRDefault="00D171E6" w:rsidP="00D171E6">
      <w:pPr>
        <w:rPr>
          <w:rFonts w:ascii="Times New Roman" w:hAnsi="Times New Roman" w:cs="Times New Roman"/>
          <w:b/>
        </w:rPr>
      </w:pPr>
      <w:r w:rsidRPr="00F41CCA">
        <w:rPr>
          <w:rFonts w:ascii="Times New Roman" w:hAnsi="Times New Roman" w:cs="Times New Roman"/>
          <w:b/>
        </w:rPr>
        <w:t xml:space="preserve">Hybrid scaffold stats: </w:t>
      </w:r>
    </w:p>
    <w:p w14:paraId="0E5ED20F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otal number of hybrids: 17</w:t>
      </w:r>
    </w:p>
    <w:p w14:paraId="66AD4DDB" w14:textId="35D49769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wo-enzyme hybrid scaffold N50 (Mbp): 70.240</w:t>
      </w:r>
    </w:p>
    <w:p w14:paraId="2190C48B" w14:textId="136F414D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Scaffold N50 of final hybrids inclusive of single-enzyme hybrids (Mbp): 70.240</w:t>
      </w:r>
    </w:p>
    <w:p w14:paraId="49D0D73F" w14:textId="1115BC5F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otal length of hybrid scaffolds (Mbp): 509.637</w:t>
      </w:r>
    </w:p>
    <w:p w14:paraId="6BDE620D" w14:textId="37C16392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otal length of unscaffoled NGS (Mbp): 30.435</w:t>
      </w:r>
    </w:p>
    <w:p w14:paraId="4D648894" w14:textId="09E8444F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Longest hybrid (Mbp): 115.469</w:t>
      </w:r>
    </w:p>
    <w:p w14:paraId="24D87959" w14:textId="77777777" w:rsidR="00D171E6" w:rsidRPr="00D171E6" w:rsidRDefault="00D171E6" w:rsidP="00D171E6">
      <w:pPr>
        <w:rPr>
          <w:rFonts w:ascii="Times New Roman" w:hAnsi="Times New Roman" w:cs="Times New Roman"/>
        </w:rPr>
      </w:pPr>
    </w:p>
    <w:p w14:paraId="1FB40E2C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otal Numbers of NGS anchored in final hybrids: 753</w:t>
      </w:r>
    </w:p>
    <w:p w14:paraId="5990625C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Anchored in two-enzyme hybrid: 749</w:t>
      </w:r>
    </w:p>
    <w:p w14:paraId="131A3BFD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Anchored in single-enzyme hybrid1 only: 2</w:t>
      </w:r>
    </w:p>
    <w:p w14:paraId="707C2735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Anchored in single-enzyme hybrid2 only: 3</w:t>
      </w:r>
    </w:p>
    <w:p w14:paraId="65F91556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lastRenderedPageBreak/>
        <w:t>Total NGS not in scaffold: 1051</w:t>
      </w:r>
    </w:p>
    <w:p w14:paraId="1FB47277" w14:textId="77777777" w:rsidR="00D171E6" w:rsidRPr="00D171E6" w:rsidRDefault="00D171E6" w:rsidP="00D171E6">
      <w:pPr>
        <w:rPr>
          <w:rFonts w:ascii="Times New Roman" w:hAnsi="Times New Roman" w:cs="Times New Roman"/>
        </w:rPr>
      </w:pPr>
    </w:p>
    <w:p w14:paraId="6897FA1F" w14:textId="2E913C3A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otal length of NGS anchored in final hybrids (Mbp): 489.654</w:t>
      </w:r>
    </w:p>
    <w:p w14:paraId="29636EA0" w14:textId="14C05963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N50 of sequence anchored (Mbp): 1.506</w:t>
      </w:r>
    </w:p>
    <w:p w14:paraId="6697B129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Anchored with two-enzyme (Mbp): 489.005128</w:t>
      </w:r>
    </w:p>
    <w:p w14:paraId="64746535" w14:textId="3231D60D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Anchored with single-enzyme hybrid1 only (Mbp): 0.397</w:t>
      </w:r>
    </w:p>
    <w:p w14:paraId="605B90FF" w14:textId="3CED7535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Anchored with single-enzyme hybrid2 only (Mbp): 0.445</w:t>
      </w:r>
    </w:p>
    <w:p w14:paraId="33D6724F" w14:textId="7CB64CD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otal NGS not in scaffold (Mbp): 30.435</w:t>
      </w:r>
    </w:p>
    <w:p w14:paraId="44EC1B36" w14:textId="78AEC518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N50 of sequence not in scaffold (Mbp): 0.036</w:t>
      </w:r>
    </w:p>
    <w:p w14:paraId="30DCD0A4" w14:textId="0519F40F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Scaffold N50 of final hybrids inclusive of unscaffolded NGS (Mbp): 64.585</w:t>
      </w:r>
    </w:p>
    <w:p w14:paraId="223CFE3E" w14:textId="77777777" w:rsidR="00D171E6" w:rsidRPr="00D171E6" w:rsidRDefault="00D171E6" w:rsidP="00D171E6">
      <w:pPr>
        <w:rPr>
          <w:rFonts w:ascii="Times New Roman" w:hAnsi="Times New Roman" w:cs="Times New Roman"/>
        </w:rPr>
      </w:pPr>
    </w:p>
    <w:p w14:paraId="18F26220" w14:textId="77777777" w:rsidR="00D171E6" w:rsidRPr="00C94EE6" w:rsidRDefault="00D171E6" w:rsidP="00D171E6">
      <w:pPr>
        <w:rPr>
          <w:rFonts w:ascii="Times New Roman" w:hAnsi="Times New Roman" w:cs="Times New Roman"/>
          <w:b/>
        </w:rPr>
      </w:pPr>
      <w:r w:rsidRPr="00C94EE6">
        <w:rPr>
          <w:rFonts w:ascii="Times New Roman" w:hAnsi="Times New Roman" w:cs="Times New Roman"/>
          <w:b/>
        </w:rPr>
        <w:t xml:space="preserve">Stats calculated from final FASTA file: </w:t>
      </w:r>
    </w:p>
    <w:p w14:paraId="25AB11AF" w14:textId="77777777" w:rsidR="00D171E6" w:rsidRPr="00D171E6" w:rsidRDefault="00D171E6" w:rsidP="00D171E6">
      <w:pPr>
        <w:rPr>
          <w:rFonts w:ascii="Times New Roman" w:hAnsi="Times New Roman" w:cs="Times New Roman"/>
        </w:rPr>
      </w:pPr>
    </w:p>
    <w:p w14:paraId="2ED238EC" w14:textId="77777777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otal number of hybrid (Mbp): 15</w:t>
      </w:r>
    </w:p>
    <w:p w14:paraId="51DE811D" w14:textId="5B115FDA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Hybrid scaffold n50 (Mbp): 70.405</w:t>
      </w:r>
    </w:p>
    <w:p w14:paraId="600C0508" w14:textId="07666A60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Scaffold N50 of final hybrid inclusive of unscaffolded NGS sequences (Mbp): 64.11</w:t>
      </w:r>
    </w:p>
    <w:p w14:paraId="4829F965" w14:textId="29F29A2C" w:rsidR="00D171E6" w:rsidRPr="00D171E6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otal length of hybrid scaffold (Mbp): 506.396</w:t>
      </w:r>
    </w:p>
    <w:p w14:paraId="5D26CCF2" w14:textId="36B8CAF6" w:rsidR="00825437" w:rsidRDefault="00D171E6" w:rsidP="00D171E6">
      <w:pPr>
        <w:rPr>
          <w:rFonts w:ascii="Times New Roman" w:hAnsi="Times New Roman" w:cs="Times New Roman"/>
        </w:rPr>
      </w:pPr>
      <w:r w:rsidRPr="00D171E6">
        <w:rPr>
          <w:rFonts w:ascii="Times New Roman" w:hAnsi="Times New Roman" w:cs="Times New Roman"/>
        </w:rPr>
        <w:t>Total length of unscaffoled NGS (Mbp): 30.435</w:t>
      </w:r>
    </w:p>
    <w:p w14:paraId="6A4F0546" w14:textId="748A3A53" w:rsidR="002F533B" w:rsidRDefault="002F533B" w:rsidP="00D171E6">
      <w:pPr>
        <w:rPr>
          <w:rFonts w:ascii="Times New Roman" w:hAnsi="Times New Roman" w:cs="Times New Roman"/>
        </w:rPr>
      </w:pPr>
    </w:p>
    <w:p w14:paraId="75EC7191" w14:textId="7690CE28" w:rsidR="002F533B" w:rsidRDefault="002F533B" w:rsidP="00D171E6">
      <w:pPr>
        <w:rPr>
          <w:rFonts w:ascii="Times New Roman" w:hAnsi="Times New Roman" w:cs="Times New Roman"/>
        </w:rPr>
      </w:pPr>
    </w:p>
    <w:p w14:paraId="2C41C467" w14:textId="0D043208" w:rsidR="002F533B" w:rsidRDefault="002F533B" w:rsidP="00D171E6">
      <w:pPr>
        <w:rPr>
          <w:rFonts w:ascii="Times New Roman" w:hAnsi="Times New Roman" w:cs="Times New Roman"/>
        </w:rPr>
      </w:pPr>
    </w:p>
    <w:p w14:paraId="7500279B" w14:textId="4DBA6236" w:rsidR="008E38AD" w:rsidRPr="009E0B79" w:rsidRDefault="008E38AD" w:rsidP="009E0B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E0B79">
        <w:rPr>
          <w:rFonts w:ascii="Times New Roman" w:hAnsi="Times New Roman" w:cs="Times New Roman"/>
          <w:b/>
        </w:rPr>
        <w:t xml:space="preserve">Summary of the generated </w:t>
      </w:r>
      <w:r w:rsidR="003021FE" w:rsidRPr="009E0B79">
        <w:rPr>
          <w:rFonts w:ascii="Times New Roman" w:hAnsi="Times New Roman" w:cs="Times New Roman"/>
          <w:b/>
        </w:rPr>
        <w:t>data</w:t>
      </w:r>
    </w:p>
    <w:p w14:paraId="33AEA345" w14:textId="77777777" w:rsidR="009E0B79" w:rsidRPr="00471803" w:rsidRDefault="009E0B79" w:rsidP="00471803">
      <w:pPr>
        <w:ind w:left="360"/>
        <w:rPr>
          <w:rFonts w:ascii="Times New Roman" w:hAnsi="Times New Roman" w:cs="Times New Roman"/>
          <w:b/>
        </w:rPr>
      </w:pPr>
    </w:p>
    <w:p w14:paraId="2BE41431" w14:textId="77777777" w:rsidR="002F533B" w:rsidRDefault="002F533B" w:rsidP="00D171E6">
      <w:pPr>
        <w:rPr>
          <w:rFonts w:ascii="Times New Roman" w:hAnsi="Times New Roman" w:cs="Times New Roman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696"/>
        <w:gridCol w:w="1032"/>
        <w:gridCol w:w="1520"/>
        <w:gridCol w:w="1612"/>
        <w:gridCol w:w="1203"/>
        <w:gridCol w:w="821"/>
        <w:gridCol w:w="1183"/>
      </w:tblGrid>
      <w:tr w:rsidR="00961A6F" w:rsidRPr="00961A6F" w14:paraId="105BC25F" w14:textId="77777777" w:rsidTr="004D6C7F">
        <w:trPr>
          <w:trHeight w:val="96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4406E6" w14:textId="77777777" w:rsidR="00961A6F" w:rsidRPr="00961A6F" w:rsidRDefault="00961A6F" w:rsidP="00961A6F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Enzym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C95D14" w14:textId="77777777" w:rsidR="00961A6F" w:rsidRPr="00961A6F" w:rsidRDefault="00961A6F" w:rsidP="00961A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No. of map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049298" w14:textId="77777777" w:rsidR="00961A6F" w:rsidRPr="00961A6F" w:rsidRDefault="00961A6F" w:rsidP="00961A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Average map length (Mb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78B240" w14:textId="77777777" w:rsidR="00961A6F" w:rsidRPr="00961A6F" w:rsidRDefault="00961A6F" w:rsidP="00961A6F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Coverage (mol &gt; 150 Kb)</w:t>
            </w:r>
            <w:r w:rsidRPr="00961A6F">
              <w:rPr>
                <w:rFonts w:ascii="Times New Roman" w:eastAsia="Times New Roman" w:hAnsi="Times New Roman" w:cs="Times New Roman"/>
                <w:b/>
                <w:bCs/>
                <w:color w:val="222222"/>
                <w:vertAlign w:val="superscript"/>
              </w:rPr>
              <w:t> *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B23B6" w14:textId="77777777" w:rsidR="00961A6F" w:rsidRPr="00961A6F" w:rsidRDefault="00961A6F" w:rsidP="00961A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Assembly size (Gb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75A428" w14:textId="77777777" w:rsidR="00961A6F" w:rsidRPr="00961A6F" w:rsidRDefault="00961A6F" w:rsidP="00961A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N50 value (Mb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275E5B" w14:textId="77777777" w:rsidR="00961A6F" w:rsidRPr="00961A6F" w:rsidRDefault="00961A6F" w:rsidP="00961A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Label Density (/100 Kb)</w:t>
            </w:r>
          </w:p>
        </w:tc>
      </w:tr>
      <w:tr w:rsidR="00961A6F" w:rsidRPr="00961A6F" w14:paraId="7D7D4A28" w14:textId="77777777" w:rsidTr="004D6C7F">
        <w:trPr>
          <w:trHeight w:val="33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6CE9" w14:textId="77777777" w:rsidR="00961A6F" w:rsidRPr="00961A6F" w:rsidRDefault="00961A6F" w:rsidP="00961A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put NGS Assembl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FB8A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15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AF41" w14:textId="77777777" w:rsidR="00961A6F" w:rsidRPr="00A43456" w:rsidRDefault="00961A6F" w:rsidP="00961A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2D74" w14:textId="77777777" w:rsidR="00961A6F" w:rsidRPr="00A43456" w:rsidRDefault="00961A6F" w:rsidP="00961A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70A4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5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1195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37F9" w14:textId="77777777" w:rsidR="00961A6F" w:rsidRPr="00A43456" w:rsidRDefault="00961A6F" w:rsidP="00961A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61A6F" w:rsidRPr="00961A6F" w14:paraId="56BBCA21" w14:textId="77777777" w:rsidTr="004D6C7F">
        <w:trPr>
          <w:trHeight w:val="33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E6A7" w14:textId="77777777" w:rsidR="00961A6F" w:rsidRPr="00961A6F" w:rsidRDefault="00961A6F" w:rsidP="00961A6F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BssSI De nov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73E8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4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3997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522.2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1312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177.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8E3D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522.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A396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1.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7AC7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14.51</w:t>
            </w:r>
          </w:p>
        </w:tc>
      </w:tr>
      <w:tr w:rsidR="00961A6F" w:rsidRPr="00961A6F" w14:paraId="24EC0E66" w14:textId="77777777" w:rsidTr="004D6C7F">
        <w:trPr>
          <w:trHeight w:val="33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0980" w14:textId="77777777" w:rsidR="00961A6F" w:rsidRPr="00961A6F" w:rsidRDefault="00961A6F" w:rsidP="00961A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LE-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2F72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E7E1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567.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8DD0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134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2DB2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567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C3ED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63.4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5921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14.32</w:t>
            </w:r>
          </w:p>
        </w:tc>
      </w:tr>
      <w:tr w:rsidR="00961A6F" w:rsidRPr="00961A6F" w14:paraId="0EAD777D" w14:textId="77777777" w:rsidTr="004D6C7F">
        <w:trPr>
          <w:trHeight w:val="33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1681" w14:textId="77777777" w:rsidR="00961A6F" w:rsidRPr="00961A6F" w:rsidRDefault="00961A6F" w:rsidP="00961A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1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LE-1 and BssS1 NGS Hybri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1639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6DDC" w14:textId="77777777" w:rsidR="00961A6F" w:rsidRPr="00A43456" w:rsidRDefault="00961A6F" w:rsidP="00961A6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7301" w14:textId="77777777" w:rsidR="00961A6F" w:rsidRPr="00A43456" w:rsidRDefault="00961A6F" w:rsidP="00961A6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BE4A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506.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D6F3" w14:textId="77777777" w:rsidR="00961A6F" w:rsidRPr="00A43456" w:rsidRDefault="00961A6F" w:rsidP="00961A6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70. 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1FB6" w14:textId="77777777" w:rsidR="00961A6F" w:rsidRPr="00A43456" w:rsidRDefault="00961A6F" w:rsidP="00961A6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456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</w:tr>
    </w:tbl>
    <w:p w14:paraId="140F4DC3" w14:textId="77777777" w:rsidR="002F533B" w:rsidRPr="00D171E6" w:rsidRDefault="002F533B" w:rsidP="00D171E6">
      <w:pPr>
        <w:rPr>
          <w:rFonts w:ascii="Times New Roman" w:hAnsi="Times New Roman" w:cs="Times New Roman"/>
        </w:rPr>
      </w:pPr>
    </w:p>
    <w:sectPr w:rsidR="002F533B" w:rsidRPr="00D171E6" w:rsidSect="004627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1578E5"/>
    <w:multiLevelType w:val="hybridMultilevel"/>
    <w:tmpl w:val="AE50DB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E6"/>
    <w:rsid w:val="0004253A"/>
    <w:rsid w:val="00071FDF"/>
    <w:rsid w:val="000B60CE"/>
    <w:rsid w:val="000F392A"/>
    <w:rsid w:val="00117807"/>
    <w:rsid w:val="0012405F"/>
    <w:rsid w:val="00141364"/>
    <w:rsid w:val="00166C5E"/>
    <w:rsid w:val="001C3184"/>
    <w:rsid w:val="001C5582"/>
    <w:rsid w:val="002173E8"/>
    <w:rsid w:val="0027116F"/>
    <w:rsid w:val="002A6010"/>
    <w:rsid w:val="002E7AAF"/>
    <w:rsid w:val="002F533B"/>
    <w:rsid w:val="003021FE"/>
    <w:rsid w:val="00310D26"/>
    <w:rsid w:val="003175A5"/>
    <w:rsid w:val="0037692D"/>
    <w:rsid w:val="003D336C"/>
    <w:rsid w:val="003E6230"/>
    <w:rsid w:val="00455E0E"/>
    <w:rsid w:val="0046276D"/>
    <w:rsid w:val="00471803"/>
    <w:rsid w:val="004D6C7F"/>
    <w:rsid w:val="004E2559"/>
    <w:rsid w:val="004F65A8"/>
    <w:rsid w:val="005A20A0"/>
    <w:rsid w:val="005C12A1"/>
    <w:rsid w:val="005F683F"/>
    <w:rsid w:val="00664608"/>
    <w:rsid w:val="006C2C37"/>
    <w:rsid w:val="007215F3"/>
    <w:rsid w:val="00727B73"/>
    <w:rsid w:val="007E2F4C"/>
    <w:rsid w:val="007F3C00"/>
    <w:rsid w:val="007F3DD3"/>
    <w:rsid w:val="00825437"/>
    <w:rsid w:val="00832245"/>
    <w:rsid w:val="0083522A"/>
    <w:rsid w:val="008B15C4"/>
    <w:rsid w:val="008E38AD"/>
    <w:rsid w:val="008E3DE0"/>
    <w:rsid w:val="00961A6F"/>
    <w:rsid w:val="00961BBA"/>
    <w:rsid w:val="00975DC6"/>
    <w:rsid w:val="009770D3"/>
    <w:rsid w:val="009944A8"/>
    <w:rsid w:val="009A53B2"/>
    <w:rsid w:val="009B3AA7"/>
    <w:rsid w:val="009C1FA7"/>
    <w:rsid w:val="009C79CD"/>
    <w:rsid w:val="009C7BA2"/>
    <w:rsid w:val="009D4543"/>
    <w:rsid w:val="009E005F"/>
    <w:rsid w:val="009E0B79"/>
    <w:rsid w:val="00A07CCF"/>
    <w:rsid w:val="00A25701"/>
    <w:rsid w:val="00A43456"/>
    <w:rsid w:val="00A97237"/>
    <w:rsid w:val="00A977F9"/>
    <w:rsid w:val="00B71440"/>
    <w:rsid w:val="00BA2579"/>
    <w:rsid w:val="00C02156"/>
    <w:rsid w:val="00C02E83"/>
    <w:rsid w:val="00C03A9B"/>
    <w:rsid w:val="00C0673E"/>
    <w:rsid w:val="00C54C9A"/>
    <w:rsid w:val="00C90DBB"/>
    <w:rsid w:val="00C94EE6"/>
    <w:rsid w:val="00CA1CED"/>
    <w:rsid w:val="00CC6013"/>
    <w:rsid w:val="00CC6101"/>
    <w:rsid w:val="00D017A1"/>
    <w:rsid w:val="00D171E6"/>
    <w:rsid w:val="00D359EC"/>
    <w:rsid w:val="00D5682C"/>
    <w:rsid w:val="00D67D4A"/>
    <w:rsid w:val="00D82EC0"/>
    <w:rsid w:val="00D84E26"/>
    <w:rsid w:val="00D90DAB"/>
    <w:rsid w:val="00DB497F"/>
    <w:rsid w:val="00DE65D2"/>
    <w:rsid w:val="00E23302"/>
    <w:rsid w:val="00E32EB3"/>
    <w:rsid w:val="00E542EA"/>
    <w:rsid w:val="00E71CF0"/>
    <w:rsid w:val="00EA5449"/>
    <w:rsid w:val="00F307FE"/>
    <w:rsid w:val="00F41CCA"/>
    <w:rsid w:val="00F74850"/>
    <w:rsid w:val="00FB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151AD"/>
  <w15:chartTrackingRefBased/>
  <w15:docId w15:val="{FE2A2035-1F20-A04D-BF33-1EFD4A07E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34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0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7</cp:revision>
  <dcterms:created xsi:type="dcterms:W3CDTF">2020-10-19T16:16:00Z</dcterms:created>
  <dcterms:modified xsi:type="dcterms:W3CDTF">2020-10-21T10:50:00Z</dcterms:modified>
</cp:coreProperties>
</file>